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C0E" w:rsidRPr="00FE3F09" w:rsidRDefault="008F5D37" w:rsidP="00EA43A9">
      <w:pPr>
        <w:spacing w:line="240" w:lineRule="auto"/>
        <w:contextualSpacing/>
        <w:jc w:val="left"/>
        <w:rPr>
          <w:rFonts w:ascii="Times New Roman" w:hAnsi="Times New Roman" w:cs="Times New Roman"/>
          <w:b/>
        </w:rPr>
      </w:pPr>
      <w:bookmarkStart w:id="0" w:name="_GoBack"/>
      <w:r w:rsidRPr="00FE3F09">
        <w:rPr>
          <w:rFonts w:ascii="Times New Roman" w:hAnsi="Times New Roman" w:cs="Times New Roman"/>
          <w:b/>
        </w:rPr>
        <w:t xml:space="preserve">Supplementary </w:t>
      </w:r>
      <w:r w:rsidR="007D5C0E" w:rsidRPr="00FE3F09">
        <w:rPr>
          <w:rFonts w:ascii="Times New Roman" w:hAnsi="Times New Roman" w:cs="Times New Roman"/>
          <w:b/>
        </w:rPr>
        <w:t xml:space="preserve">Table </w:t>
      </w:r>
      <w:r w:rsidR="00F45891" w:rsidRPr="00FE3F09">
        <w:rPr>
          <w:rFonts w:ascii="Times New Roman" w:hAnsi="Times New Roman" w:cs="Times New Roman"/>
          <w:b/>
        </w:rPr>
        <w:t>2</w:t>
      </w:r>
      <w:r w:rsidR="007D5C0E" w:rsidRPr="00FE3F09">
        <w:rPr>
          <w:rFonts w:ascii="Times New Roman" w:hAnsi="Times New Roman" w:cs="Times New Roman"/>
          <w:b/>
        </w:rPr>
        <w:t xml:space="preserve"> </w:t>
      </w:r>
      <w:r w:rsidR="0074301E" w:rsidRPr="00FE3F09">
        <w:rPr>
          <w:rFonts w:ascii="Times New Roman" w:hAnsi="Times New Roman" w:cs="Times New Roman"/>
          <w:b/>
        </w:rPr>
        <w:t xml:space="preserve">Cox hazards model analysis of variables at diagnosis for presupposing </w:t>
      </w:r>
      <w:r w:rsidRPr="00FE3F09">
        <w:rPr>
          <w:rFonts w:ascii="Times New Roman" w:hAnsi="Times New Roman" w:cs="Times New Roman"/>
          <w:b/>
        </w:rPr>
        <w:t xml:space="preserve">all-cause mortality </w:t>
      </w:r>
      <w:r w:rsidR="0074301E" w:rsidRPr="00FE3F09">
        <w:rPr>
          <w:rFonts w:ascii="Times New Roman" w:hAnsi="Times New Roman" w:cs="Times New Roman"/>
          <w:b/>
        </w:rPr>
        <w:t xml:space="preserve">during follow-up in patients </w:t>
      </w:r>
      <w:r w:rsidR="00684052" w:rsidRPr="00FE3F09">
        <w:rPr>
          <w:rFonts w:ascii="Times New Roman" w:hAnsi="Times New Roman" w:cs="Times New Roman"/>
          <w:b/>
        </w:rPr>
        <w:t>with MPA and GPA</w:t>
      </w:r>
    </w:p>
    <w:tbl>
      <w:tblPr>
        <w:tblStyle w:val="a3"/>
        <w:tblW w:w="613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1"/>
        <w:gridCol w:w="851"/>
        <w:gridCol w:w="1417"/>
        <w:gridCol w:w="851"/>
      </w:tblGrid>
      <w:tr w:rsidR="00FE3F09" w:rsidRPr="00FE3F09" w:rsidTr="003A50F3">
        <w:tc>
          <w:tcPr>
            <w:tcW w:w="3011" w:type="dxa"/>
            <w:vMerge w:val="restart"/>
            <w:tcBorders>
              <w:top w:val="single" w:sz="4" w:space="0" w:color="auto"/>
            </w:tcBorders>
          </w:tcPr>
          <w:p w:rsidR="003A50F3" w:rsidRPr="00FE3F09" w:rsidRDefault="003A50F3" w:rsidP="00EA43A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E3F09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E3F09">
              <w:rPr>
                <w:rFonts w:ascii="Times New Roman" w:hAnsi="Times New Roman" w:cs="Times New Roman" w:hint="eastAsia"/>
                <w:b/>
              </w:rPr>
              <w:t>Univariable</w:t>
            </w:r>
          </w:p>
        </w:tc>
      </w:tr>
      <w:tr w:rsidR="00FE3F09" w:rsidRPr="00FE3F09" w:rsidTr="003A50F3">
        <w:tc>
          <w:tcPr>
            <w:tcW w:w="3011" w:type="dxa"/>
            <w:vMerge/>
            <w:tcBorders>
              <w:bottom w:val="single" w:sz="4" w:space="0" w:color="auto"/>
            </w:tcBorders>
          </w:tcPr>
          <w:p w:rsidR="003A50F3" w:rsidRPr="00FE3F09" w:rsidRDefault="003A50F3" w:rsidP="00EA43A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E3F09">
              <w:rPr>
                <w:rFonts w:ascii="Times New Roman" w:hAnsi="Times New Roman" w:cs="Times New Roman" w:hint="eastAsia"/>
                <w:b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E3F09">
              <w:rPr>
                <w:rFonts w:ascii="Times New Roman" w:hAnsi="Times New Roman" w:cs="Times New Roman" w:hint="eastAsia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E3F09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</w:tr>
      <w:tr w:rsidR="00FE3F09" w:rsidRPr="00FE3F09" w:rsidTr="003A50F3">
        <w:tc>
          <w:tcPr>
            <w:tcW w:w="3011" w:type="dxa"/>
            <w:tcBorders>
              <w:top w:val="single" w:sz="4" w:space="0" w:color="auto"/>
            </w:tcBorders>
          </w:tcPr>
          <w:p w:rsidR="003A50F3" w:rsidRPr="00FE3F09" w:rsidRDefault="003A50F3" w:rsidP="00F45891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FE3F09">
              <w:rPr>
                <w:rFonts w:ascii="Times New Roman" w:hAnsi="Times New Roman" w:cs="Times New Roman"/>
                <w:bCs/>
                <w:szCs w:val="20"/>
              </w:rPr>
              <w:t xml:space="preserve">Age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4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31, 1.0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F45891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FE3F09">
              <w:rPr>
                <w:rFonts w:ascii="Times New Roman" w:hAnsi="Times New Roman" w:cs="Times New Roman"/>
                <w:bCs/>
                <w:szCs w:val="20"/>
              </w:rPr>
              <w:t xml:space="preserve">Male gender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913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862, 4.247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111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  <w:vAlign w:val="center"/>
          </w:tcPr>
          <w:p w:rsidR="003A50F3" w:rsidRPr="00FE3F09" w:rsidRDefault="003A50F3" w:rsidP="00F45891">
            <w:pPr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E3F09">
              <w:rPr>
                <w:rFonts w:ascii="Times New Roman" w:eastAsia="맑은 고딕" w:hAnsi="Times New Roman" w:cs="Times New Roman"/>
                <w:szCs w:val="20"/>
              </w:rPr>
              <w:t xml:space="preserve">ANCA positivity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547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507, 4.716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443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 w:hint="eastAsia"/>
                <w:szCs w:val="20"/>
              </w:rPr>
              <w:t>BVAS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88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36, 1.144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 w:hint="eastAsia"/>
                <w:szCs w:val="20"/>
              </w:rPr>
              <w:t>FFS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2.376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565, 3.609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/>
                <w:szCs w:val="20"/>
              </w:rPr>
              <w:t xml:space="preserve">ESR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3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993, 1.013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560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/>
                <w:szCs w:val="20"/>
              </w:rPr>
              <w:t xml:space="preserve">CRP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7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1, 1.013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/>
                <w:szCs w:val="20"/>
              </w:rPr>
              <w:t xml:space="preserve">Platelet count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998, 1.003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/>
              </w:rPr>
              <w:t>0</w:t>
            </w:r>
            <w:r w:rsidRPr="00FE3F09">
              <w:rPr>
                <w:rFonts w:ascii="Times New Roman" w:hAnsi="Times New Roman" w:cs="Times New Roman" w:hint="eastAsia"/>
              </w:rPr>
              <w:t>.093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 w:hint="eastAsia"/>
                <w:szCs w:val="20"/>
              </w:rPr>
              <w:t>Serum albumin</w:t>
            </w:r>
            <w:r w:rsidRPr="00FE3F09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357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208, 0.612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/>
                <w:szCs w:val="20"/>
              </w:rPr>
              <w:t>ALP</w:t>
            </w:r>
            <w:r w:rsidRPr="00FE3F09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3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1, 1.006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/>
                <w:szCs w:val="20"/>
              </w:rPr>
              <w:t xml:space="preserve">AST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13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4, 1.022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/>
                <w:szCs w:val="20"/>
              </w:rPr>
              <w:t xml:space="preserve">ALT 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004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997</w:t>
            </w:r>
            <w:r w:rsidRPr="00FE3F09">
              <w:rPr>
                <w:rFonts w:ascii="Times New Roman" w:hAnsi="Times New Roman" w:cs="Times New Roman"/>
              </w:rPr>
              <w:t>, 1.012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212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  <w:vAlign w:val="center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eastAsia="맑은 고딕" w:hAnsi="Times New Roman" w:cs="Times New Roman"/>
                <w:szCs w:val="20"/>
              </w:rPr>
              <w:t>Chronic kidney disease (stage 3-5)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2.001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911, 4.396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084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eastAsia="맑은 고딕" w:hAnsi="Times New Roman" w:cs="Times New Roman"/>
                <w:szCs w:val="20"/>
              </w:rPr>
              <w:t>Diabetes mellitus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353, 2.225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797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eastAsia="맑은 고딕" w:hAnsi="Times New Roman" w:cs="Times New Roman"/>
                <w:szCs w:val="20"/>
              </w:rPr>
              <w:t>Hypertension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215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551, 2.681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630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E3F09">
              <w:rPr>
                <w:rFonts w:ascii="Times New Roman" w:eastAsia="맑은 고딕" w:hAnsi="Times New Roman" w:cs="Times New Roman" w:hint="eastAsia"/>
                <w:szCs w:val="20"/>
              </w:rPr>
              <w:t>Dyslipidaemia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2.045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852, 4.911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109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 w:hint="eastAsia"/>
                <w:szCs w:val="20"/>
              </w:rPr>
              <w:t>FIB-5 &lt; 0.082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1.800</w:t>
            </w:r>
          </w:p>
        </w:tc>
        <w:tc>
          <w:tcPr>
            <w:tcW w:w="1417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820, 3.952</w:t>
            </w:r>
          </w:p>
        </w:tc>
        <w:tc>
          <w:tcPr>
            <w:tcW w:w="851" w:type="dxa"/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143</w:t>
            </w:r>
          </w:p>
        </w:tc>
      </w:tr>
      <w:tr w:rsidR="00FE3F09" w:rsidRPr="00FE3F09" w:rsidTr="003A50F3">
        <w:trPr>
          <w:trHeight w:val="185"/>
        </w:trPr>
        <w:tc>
          <w:tcPr>
            <w:tcW w:w="3011" w:type="dxa"/>
            <w:tcBorders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E3F09">
              <w:rPr>
                <w:rFonts w:ascii="Times New Roman" w:hAnsi="Times New Roman" w:cs="Times New Roman"/>
                <w:szCs w:val="20"/>
              </w:rPr>
              <w:t>FIB-5 &lt; -0.0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2.1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981, 4.8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50F3" w:rsidRPr="00FE3F09" w:rsidRDefault="003A50F3" w:rsidP="006840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E3F09">
              <w:rPr>
                <w:rFonts w:ascii="Times New Roman" w:hAnsi="Times New Roman" w:cs="Times New Roman" w:hint="eastAsia"/>
              </w:rPr>
              <w:t>0.056</w:t>
            </w:r>
          </w:p>
        </w:tc>
      </w:tr>
    </w:tbl>
    <w:p w:rsidR="00F231E7" w:rsidRPr="00FE3F09" w:rsidRDefault="00684052" w:rsidP="006A4B67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FE3F09">
        <w:rPr>
          <w:rFonts w:ascii="Times New Roman" w:hAnsi="Times New Roman" w:cs="Times New Roman"/>
          <w:szCs w:val="20"/>
        </w:rPr>
        <w:t>MPA: microscopic polyangiitis; GPA: granulomatosis with polyangiitis; HR: hazard ratio; CI: confidence interval; ANCA</w:t>
      </w:r>
      <w:r w:rsidR="0050151E" w:rsidRPr="00FE3F09">
        <w:rPr>
          <w:rFonts w:ascii="Times New Roman" w:eastAsia="맑은 고딕" w:hAnsi="Times New Roman" w:cs="Times New Roman"/>
          <w:szCs w:val="20"/>
        </w:rPr>
        <w:t>: antineutrophil cytoplasmic antibody; BVAS: Birmingham vasculitis activity score; FFS: five factor score; ESR: er</w:t>
      </w:r>
      <w:r w:rsidR="0050151E" w:rsidRPr="00FE3F09">
        <w:rPr>
          <w:rFonts w:ascii="Times New Roman" w:hAnsi="Times New Roman" w:cs="Times New Roman"/>
          <w:szCs w:val="20"/>
        </w:rPr>
        <w:t>ythrocyte sedimentation rate; CRP: C-reactive protein</w:t>
      </w:r>
      <w:r w:rsidRPr="00FE3F09">
        <w:rPr>
          <w:rFonts w:ascii="Times New Roman" w:hAnsi="Times New Roman" w:cs="Times New Roman"/>
          <w:szCs w:val="20"/>
        </w:rPr>
        <w:t>; ALP: alkaline phosphatase; AST: aspartate aminotransferase; ALT: alanine aminotransferase</w:t>
      </w:r>
      <w:r w:rsidR="00B16891" w:rsidRPr="00FE3F09">
        <w:rPr>
          <w:rFonts w:ascii="Times New Roman" w:hAnsi="Times New Roman" w:cs="Times New Roman"/>
          <w:szCs w:val="20"/>
        </w:rPr>
        <w:t>;</w:t>
      </w:r>
      <w:r w:rsidR="00B16891" w:rsidRPr="00FE3F09">
        <w:rPr>
          <w:rFonts w:ascii="Times New Roman" w:hAnsi="Times New Roman" w:cs="Times New Roman" w:hint="eastAsia"/>
          <w:szCs w:val="20"/>
        </w:rPr>
        <w:t xml:space="preserve"> FIB-5: </w:t>
      </w:r>
      <w:r w:rsidR="00B16891" w:rsidRPr="00FE3F09">
        <w:rPr>
          <w:rFonts w:ascii="Times New Roman" w:hAnsi="Times New Roman" w:cs="Times New Roman"/>
          <w:szCs w:val="20"/>
        </w:rPr>
        <w:t>fibrosis-5</w:t>
      </w:r>
      <w:r w:rsidR="006A4B67" w:rsidRPr="00FE3F09">
        <w:rPr>
          <w:rFonts w:ascii="Times New Roman" w:hAnsi="Times New Roman" w:cs="Times New Roman"/>
          <w:szCs w:val="20"/>
        </w:rPr>
        <w:t xml:space="preserve">. </w:t>
      </w:r>
      <w:bookmarkEnd w:id="0"/>
    </w:p>
    <w:sectPr w:rsidR="00F231E7" w:rsidRPr="00FE3F09" w:rsidSect="00501B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046" w:rsidRDefault="003F7046" w:rsidP="008D56DC">
      <w:pPr>
        <w:spacing w:after="0" w:line="240" w:lineRule="auto"/>
      </w:pPr>
      <w:r>
        <w:separator/>
      </w:r>
    </w:p>
  </w:endnote>
  <w:endnote w:type="continuationSeparator" w:id="0">
    <w:p w:rsidR="003F7046" w:rsidRDefault="003F7046" w:rsidP="008D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046" w:rsidRDefault="003F7046" w:rsidP="008D56DC">
      <w:pPr>
        <w:spacing w:after="0" w:line="240" w:lineRule="auto"/>
      </w:pPr>
      <w:r>
        <w:separator/>
      </w:r>
    </w:p>
  </w:footnote>
  <w:footnote w:type="continuationSeparator" w:id="0">
    <w:p w:rsidR="003F7046" w:rsidRDefault="003F7046" w:rsidP="008D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1F7"/>
    <w:rsid w:val="00000BC6"/>
    <w:rsid w:val="00004BD6"/>
    <w:rsid w:val="00010A7F"/>
    <w:rsid w:val="0002571D"/>
    <w:rsid w:val="00030D4F"/>
    <w:rsid w:val="0003531E"/>
    <w:rsid w:val="000460BF"/>
    <w:rsid w:val="00060F7D"/>
    <w:rsid w:val="00061EBC"/>
    <w:rsid w:val="00065299"/>
    <w:rsid w:val="00070094"/>
    <w:rsid w:val="00071090"/>
    <w:rsid w:val="00092FA1"/>
    <w:rsid w:val="00096356"/>
    <w:rsid w:val="000A1459"/>
    <w:rsid w:val="000A27FF"/>
    <w:rsid w:val="000A7C18"/>
    <w:rsid w:val="000E58FF"/>
    <w:rsid w:val="000E5B2E"/>
    <w:rsid w:val="000F32D5"/>
    <w:rsid w:val="001019F2"/>
    <w:rsid w:val="00101B02"/>
    <w:rsid w:val="001020A5"/>
    <w:rsid w:val="0010482E"/>
    <w:rsid w:val="00113F64"/>
    <w:rsid w:val="001172E9"/>
    <w:rsid w:val="0012073E"/>
    <w:rsid w:val="00124682"/>
    <w:rsid w:val="00126DE9"/>
    <w:rsid w:val="00127D8D"/>
    <w:rsid w:val="00132BBD"/>
    <w:rsid w:val="00140B45"/>
    <w:rsid w:val="00140CF8"/>
    <w:rsid w:val="00153713"/>
    <w:rsid w:val="0015393A"/>
    <w:rsid w:val="001579D5"/>
    <w:rsid w:val="00162464"/>
    <w:rsid w:val="00167D6F"/>
    <w:rsid w:val="0017676B"/>
    <w:rsid w:val="00180C89"/>
    <w:rsid w:val="00180EC4"/>
    <w:rsid w:val="00181789"/>
    <w:rsid w:val="0018297D"/>
    <w:rsid w:val="00185F3E"/>
    <w:rsid w:val="001907C4"/>
    <w:rsid w:val="00193F8A"/>
    <w:rsid w:val="00197F8F"/>
    <w:rsid w:val="001A28C2"/>
    <w:rsid w:val="001B03A3"/>
    <w:rsid w:val="001B0A37"/>
    <w:rsid w:val="001B7EF1"/>
    <w:rsid w:val="001D3423"/>
    <w:rsid w:val="001E0093"/>
    <w:rsid w:val="001F4362"/>
    <w:rsid w:val="001F4EB1"/>
    <w:rsid w:val="001F56AA"/>
    <w:rsid w:val="00211AAF"/>
    <w:rsid w:val="002147E7"/>
    <w:rsid w:val="002176BC"/>
    <w:rsid w:val="00221B07"/>
    <w:rsid w:val="00222E4D"/>
    <w:rsid w:val="00224C29"/>
    <w:rsid w:val="00226FA4"/>
    <w:rsid w:val="002334AA"/>
    <w:rsid w:val="00233E09"/>
    <w:rsid w:val="002361F4"/>
    <w:rsid w:val="00237795"/>
    <w:rsid w:val="00240B86"/>
    <w:rsid w:val="0025047B"/>
    <w:rsid w:val="00253074"/>
    <w:rsid w:val="00253E76"/>
    <w:rsid w:val="00254524"/>
    <w:rsid w:val="002624AC"/>
    <w:rsid w:val="00265B0C"/>
    <w:rsid w:val="00266CFC"/>
    <w:rsid w:val="00271967"/>
    <w:rsid w:val="0027197B"/>
    <w:rsid w:val="00294D56"/>
    <w:rsid w:val="002972F2"/>
    <w:rsid w:val="002A1922"/>
    <w:rsid w:val="002A66ED"/>
    <w:rsid w:val="002A729B"/>
    <w:rsid w:val="002B5467"/>
    <w:rsid w:val="002B7552"/>
    <w:rsid w:val="002C23D8"/>
    <w:rsid w:val="002C293F"/>
    <w:rsid w:val="002C40A8"/>
    <w:rsid w:val="002D299D"/>
    <w:rsid w:val="002D485F"/>
    <w:rsid w:val="002D6CD3"/>
    <w:rsid w:val="002D7726"/>
    <w:rsid w:val="002D7E5E"/>
    <w:rsid w:val="002E2CBE"/>
    <w:rsid w:val="002E3014"/>
    <w:rsid w:val="002E650A"/>
    <w:rsid w:val="002F16C9"/>
    <w:rsid w:val="002F2D4C"/>
    <w:rsid w:val="0030346C"/>
    <w:rsid w:val="00306A0E"/>
    <w:rsid w:val="003076D9"/>
    <w:rsid w:val="00312948"/>
    <w:rsid w:val="00313E3A"/>
    <w:rsid w:val="00316F94"/>
    <w:rsid w:val="00317C9F"/>
    <w:rsid w:val="00323E66"/>
    <w:rsid w:val="00326E27"/>
    <w:rsid w:val="00327AAD"/>
    <w:rsid w:val="00333EE8"/>
    <w:rsid w:val="00342760"/>
    <w:rsid w:val="0035368E"/>
    <w:rsid w:val="00364251"/>
    <w:rsid w:val="00372345"/>
    <w:rsid w:val="00374B8C"/>
    <w:rsid w:val="00376937"/>
    <w:rsid w:val="00387F25"/>
    <w:rsid w:val="003A50F3"/>
    <w:rsid w:val="003C0495"/>
    <w:rsid w:val="003C098F"/>
    <w:rsid w:val="003C3FF0"/>
    <w:rsid w:val="003C794B"/>
    <w:rsid w:val="003D4DC4"/>
    <w:rsid w:val="003D7ECA"/>
    <w:rsid w:val="003E7D4F"/>
    <w:rsid w:val="003F58EB"/>
    <w:rsid w:val="003F7046"/>
    <w:rsid w:val="003F76B2"/>
    <w:rsid w:val="0042698A"/>
    <w:rsid w:val="00440DD8"/>
    <w:rsid w:val="00444E41"/>
    <w:rsid w:val="004451F4"/>
    <w:rsid w:val="00450172"/>
    <w:rsid w:val="004547D2"/>
    <w:rsid w:val="00455450"/>
    <w:rsid w:val="004611FF"/>
    <w:rsid w:val="00462BE9"/>
    <w:rsid w:val="004660E8"/>
    <w:rsid w:val="00486CEC"/>
    <w:rsid w:val="00491647"/>
    <w:rsid w:val="004A2BE4"/>
    <w:rsid w:val="004B4670"/>
    <w:rsid w:val="004C63AF"/>
    <w:rsid w:val="004D2F54"/>
    <w:rsid w:val="004D62A7"/>
    <w:rsid w:val="004E19F8"/>
    <w:rsid w:val="004E5E1C"/>
    <w:rsid w:val="004F3263"/>
    <w:rsid w:val="004F7589"/>
    <w:rsid w:val="0050151E"/>
    <w:rsid w:val="00501B6F"/>
    <w:rsid w:val="00520101"/>
    <w:rsid w:val="005226CD"/>
    <w:rsid w:val="00525A09"/>
    <w:rsid w:val="005357CB"/>
    <w:rsid w:val="00536F24"/>
    <w:rsid w:val="005422D6"/>
    <w:rsid w:val="00553B8A"/>
    <w:rsid w:val="00577473"/>
    <w:rsid w:val="00577B26"/>
    <w:rsid w:val="005826FB"/>
    <w:rsid w:val="00593F93"/>
    <w:rsid w:val="005962B2"/>
    <w:rsid w:val="005A1D80"/>
    <w:rsid w:val="005B403B"/>
    <w:rsid w:val="005B6061"/>
    <w:rsid w:val="005E5B1A"/>
    <w:rsid w:val="005E6144"/>
    <w:rsid w:val="005E665D"/>
    <w:rsid w:val="005F4EC4"/>
    <w:rsid w:val="005F5FC0"/>
    <w:rsid w:val="00600AF6"/>
    <w:rsid w:val="00604FB4"/>
    <w:rsid w:val="00610E95"/>
    <w:rsid w:val="00622878"/>
    <w:rsid w:val="006263D5"/>
    <w:rsid w:val="00635A65"/>
    <w:rsid w:val="0064049C"/>
    <w:rsid w:val="00640C1B"/>
    <w:rsid w:val="00645168"/>
    <w:rsid w:val="0064794F"/>
    <w:rsid w:val="00675AD5"/>
    <w:rsid w:val="00677A5A"/>
    <w:rsid w:val="00684052"/>
    <w:rsid w:val="006A3875"/>
    <w:rsid w:val="006A4B67"/>
    <w:rsid w:val="006A759A"/>
    <w:rsid w:val="006B2E06"/>
    <w:rsid w:val="006B7A19"/>
    <w:rsid w:val="006C0C6F"/>
    <w:rsid w:val="006D2BD1"/>
    <w:rsid w:val="006F0274"/>
    <w:rsid w:val="006F7B71"/>
    <w:rsid w:val="0071173A"/>
    <w:rsid w:val="00724796"/>
    <w:rsid w:val="0074301E"/>
    <w:rsid w:val="00743C0E"/>
    <w:rsid w:val="0075409B"/>
    <w:rsid w:val="00754A88"/>
    <w:rsid w:val="00757FFB"/>
    <w:rsid w:val="00760DAF"/>
    <w:rsid w:val="00775F31"/>
    <w:rsid w:val="007842E8"/>
    <w:rsid w:val="00785ABC"/>
    <w:rsid w:val="007B4E0C"/>
    <w:rsid w:val="007C044C"/>
    <w:rsid w:val="007C4A1C"/>
    <w:rsid w:val="007D1FB0"/>
    <w:rsid w:val="007D2013"/>
    <w:rsid w:val="007D39AF"/>
    <w:rsid w:val="007D5C0E"/>
    <w:rsid w:val="007E16C3"/>
    <w:rsid w:val="007E73BE"/>
    <w:rsid w:val="007E756C"/>
    <w:rsid w:val="007F1770"/>
    <w:rsid w:val="007F6B98"/>
    <w:rsid w:val="0080291E"/>
    <w:rsid w:val="00803701"/>
    <w:rsid w:val="00804B93"/>
    <w:rsid w:val="00815EA0"/>
    <w:rsid w:val="008233D4"/>
    <w:rsid w:val="00826B00"/>
    <w:rsid w:val="00826D88"/>
    <w:rsid w:val="0083157B"/>
    <w:rsid w:val="0084166F"/>
    <w:rsid w:val="00843863"/>
    <w:rsid w:val="00843BBD"/>
    <w:rsid w:val="008600D0"/>
    <w:rsid w:val="00872329"/>
    <w:rsid w:val="00882AD1"/>
    <w:rsid w:val="008A0B28"/>
    <w:rsid w:val="008A2DD2"/>
    <w:rsid w:val="008A615E"/>
    <w:rsid w:val="008A6790"/>
    <w:rsid w:val="008B30B2"/>
    <w:rsid w:val="008B35DA"/>
    <w:rsid w:val="008C06F9"/>
    <w:rsid w:val="008C0865"/>
    <w:rsid w:val="008D56DC"/>
    <w:rsid w:val="008E56C9"/>
    <w:rsid w:val="008F27C2"/>
    <w:rsid w:val="008F5D37"/>
    <w:rsid w:val="008F6A39"/>
    <w:rsid w:val="0092212E"/>
    <w:rsid w:val="009352FA"/>
    <w:rsid w:val="00942CE9"/>
    <w:rsid w:val="00943FBB"/>
    <w:rsid w:val="00952D1A"/>
    <w:rsid w:val="00954AB9"/>
    <w:rsid w:val="00955200"/>
    <w:rsid w:val="00955D8A"/>
    <w:rsid w:val="00957660"/>
    <w:rsid w:val="009605F5"/>
    <w:rsid w:val="00973B2D"/>
    <w:rsid w:val="00984607"/>
    <w:rsid w:val="00987618"/>
    <w:rsid w:val="00995518"/>
    <w:rsid w:val="009A26ED"/>
    <w:rsid w:val="009B4FE1"/>
    <w:rsid w:val="009D1028"/>
    <w:rsid w:val="009E14BA"/>
    <w:rsid w:val="009E32A4"/>
    <w:rsid w:val="009F1654"/>
    <w:rsid w:val="009F5797"/>
    <w:rsid w:val="009F62B7"/>
    <w:rsid w:val="00A15111"/>
    <w:rsid w:val="00A15657"/>
    <w:rsid w:val="00A205D3"/>
    <w:rsid w:val="00A20CA6"/>
    <w:rsid w:val="00A36682"/>
    <w:rsid w:val="00A36A74"/>
    <w:rsid w:val="00A80991"/>
    <w:rsid w:val="00A9354D"/>
    <w:rsid w:val="00AA02AA"/>
    <w:rsid w:val="00AA0F0E"/>
    <w:rsid w:val="00AA138D"/>
    <w:rsid w:val="00AA47F7"/>
    <w:rsid w:val="00AA5178"/>
    <w:rsid w:val="00AC5FF1"/>
    <w:rsid w:val="00AD0C7E"/>
    <w:rsid w:val="00AD4A98"/>
    <w:rsid w:val="00AE060D"/>
    <w:rsid w:val="00AF1734"/>
    <w:rsid w:val="00AF3184"/>
    <w:rsid w:val="00AF55BE"/>
    <w:rsid w:val="00B11949"/>
    <w:rsid w:val="00B16891"/>
    <w:rsid w:val="00B17EC4"/>
    <w:rsid w:val="00B17FAC"/>
    <w:rsid w:val="00B2153F"/>
    <w:rsid w:val="00B23D5D"/>
    <w:rsid w:val="00B24A6C"/>
    <w:rsid w:val="00B27628"/>
    <w:rsid w:val="00B33F81"/>
    <w:rsid w:val="00B50FFE"/>
    <w:rsid w:val="00B6495C"/>
    <w:rsid w:val="00B70639"/>
    <w:rsid w:val="00B711D2"/>
    <w:rsid w:val="00B71CC5"/>
    <w:rsid w:val="00B76136"/>
    <w:rsid w:val="00B90F7F"/>
    <w:rsid w:val="00B91D44"/>
    <w:rsid w:val="00B91FA7"/>
    <w:rsid w:val="00BA00D6"/>
    <w:rsid w:val="00BB7721"/>
    <w:rsid w:val="00BC29F8"/>
    <w:rsid w:val="00BC2E3C"/>
    <w:rsid w:val="00BC4B16"/>
    <w:rsid w:val="00BC5C95"/>
    <w:rsid w:val="00BC7457"/>
    <w:rsid w:val="00BC764F"/>
    <w:rsid w:val="00BD10C3"/>
    <w:rsid w:val="00BE0CB5"/>
    <w:rsid w:val="00BE118E"/>
    <w:rsid w:val="00BE6C7A"/>
    <w:rsid w:val="00C0647D"/>
    <w:rsid w:val="00C144E4"/>
    <w:rsid w:val="00C22B1D"/>
    <w:rsid w:val="00C34820"/>
    <w:rsid w:val="00C36E4B"/>
    <w:rsid w:val="00C416C3"/>
    <w:rsid w:val="00C43A43"/>
    <w:rsid w:val="00C46164"/>
    <w:rsid w:val="00C511D2"/>
    <w:rsid w:val="00C561F5"/>
    <w:rsid w:val="00C57D6B"/>
    <w:rsid w:val="00C64FBF"/>
    <w:rsid w:val="00C664A7"/>
    <w:rsid w:val="00C7196F"/>
    <w:rsid w:val="00C726B1"/>
    <w:rsid w:val="00C8294D"/>
    <w:rsid w:val="00C97623"/>
    <w:rsid w:val="00CA436A"/>
    <w:rsid w:val="00CA45C5"/>
    <w:rsid w:val="00CA6476"/>
    <w:rsid w:val="00CB5F79"/>
    <w:rsid w:val="00CC1A57"/>
    <w:rsid w:val="00CC669B"/>
    <w:rsid w:val="00CC7FA7"/>
    <w:rsid w:val="00CD177F"/>
    <w:rsid w:val="00CD375B"/>
    <w:rsid w:val="00CD6809"/>
    <w:rsid w:val="00CE172D"/>
    <w:rsid w:val="00CE4B89"/>
    <w:rsid w:val="00CF0BC3"/>
    <w:rsid w:val="00CF3DF6"/>
    <w:rsid w:val="00CF448B"/>
    <w:rsid w:val="00CF7439"/>
    <w:rsid w:val="00D0008F"/>
    <w:rsid w:val="00D004A4"/>
    <w:rsid w:val="00D00EED"/>
    <w:rsid w:val="00D052AF"/>
    <w:rsid w:val="00D13CFD"/>
    <w:rsid w:val="00D22E95"/>
    <w:rsid w:val="00D24099"/>
    <w:rsid w:val="00D41A86"/>
    <w:rsid w:val="00D427FB"/>
    <w:rsid w:val="00D55A6C"/>
    <w:rsid w:val="00D57FBA"/>
    <w:rsid w:val="00D62A9E"/>
    <w:rsid w:val="00D63A05"/>
    <w:rsid w:val="00D705CB"/>
    <w:rsid w:val="00D70DE8"/>
    <w:rsid w:val="00D72021"/>
    <w:rsid w:val="00D84236"/>
    <w:rsid w:val="00D85964"/>
    <w:rsid w:val="00D87B8E"/>
    <w:rsid w:val="00DA25C5"/>
    <w:rsid w:val="00DA2DD5"/>
    <w:rsid w:val="00DA50C7"/>
    <w:rsid w:val="00DC444D"/>
    <w:rsid w:val="00DC7541"/>
    <w:rsid w:val="00DD2FAF"/>
    <w:rsid w:val="00DD38F0"/>
    <w:rsid w:val="00E22B6B"/>
    <w:rsid w:val="00E32540"/>
    <w:rsid w:val="00E32583"/>
    <w:rsid w:val="00E42FE7"/>
    <w:rsid w:val="00E45A74"/>
    <w:rsid w:val="00E5177B"/>
    <w:rsid w:val="00E53902"/>
    <w:rsid w:val="00E55869"/>
    <w:rsid w:val="00E61D85"/>
    <w:rsid w:val="00E64458"/>
    <w:rsid w:val="00E67CAD"/>
    <w:rsid w:val="00E73A24"/>
    <w:rsid w:val="00E83908"/>
    <w:rsid w:val="00E84FCF"/>
    <w:rsid w:val="00E97CC1"/>
    <w:rsid w:val="00EA43A9"/>
    <w:rsid w:val="00EB092B"/>
    <w:rsid w:val="00EB3515"/>
    <w:rsid w:val="00EC1126"/>
    <w:rsid w:val="00EC347C"/>
    <w:rsid w:val="00ED6D9D"/>
    <w:rsid w:val="00ED6DFB"/>
    <w:rsid w:val="00EE0D52"/>
    <w:rsid w:val="00EF08AB"/>
    <w:rsid w:val="00F04327"/>
    <w:rsid w:val="00F116AD"/>
    <w:rsid w:val="00F22EEF"/>
    <w:rsid w:val="00F231E7"/>
    <w:rsid w:val="00F23883"/>
    <w:rsid w:val="00F2669A"/>
    <w:rsid w:val="00F27653"/>
    <w:rsid w:val="00F3200A"/>
    <w:rsid w:val="00F351DE"/>
    <w:rsid w:val="00F36215"/>
    <w:rsid w:val="00F3745F"/>
    <w:rsid w:val="00F4038C"/>
    <w:rsid w:val="00F44F34"/>
    <w:rsid w:val="00F45891"/>
    <w:rsid w:val="00F53217"/>
    <w:rsid w:val="00F5614C"/>
    <w:rsid w:val="00F64D99"/>
    <w:rsid w:val="00F656E1"/>
    <w:rsid w:val="00F657E9"/>
    <w:rsid w:val="00F713FF"/>
    <w:rsid w:val="00F757C7"/>
    <w:rsid w:val="00F8655A"/>
    <w:rsid w:val="00FA0B69"/>
    <w:rsid w:val="00FA6451"/>
    <w:rsid w:val="00FB1D0E"/>
    <w:rsid w:val="00FB2307"/>
    <w:rsid w:val="00FC222D"/>
    <w:rsid w:val="00FC2A2F"/>
    <w:rsid w:val="00FC433C"/>
    <w:rsid w:val="00FC6EB0"/>
    <w:rsid w:val="00FD11F7"/>
    <w:rsid w:val="00FD24F3"/>
    <w:rsid w:val="00FD529C"/>
    <w:rsid w:val="00FD6EC4"/>
    <w:rsid w:val="00FE2FCF"/>
    <w:rsid w:val="00FE3F09"/>
    <w:rsid w:val="00FE71FF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661A09-9827-4223-80D1-D3A8846A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4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6DC"/>
  </w:style>
  <w:style w:type="paragraph" w:styleId="a5">
    <w:name w:val="footer"/>
    <w:basedOn w:val="a"/>
    <w:link w:val="Char0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6DC"/>
  </w:style>
  <w:style w:type="paragraph" w:styleId="a6">
    <w:name w:val="Balloon Text"/>
    <w:basedOn w:val="a"/>
    <w:link w:val="Char1"/>
    <w:uiPriority w:val="99"/>
    <w:semiHidden/>
    <w:unhideWhenUsed/>
    <w:rsid w:val="00FC2A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A2F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0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이상원(내과학교실)</cp:lastModifiedBy>
  <cp:revision>15</cp:revision>
  <cp:lastPrinted>2018-03-19T01:05:00Z</cp:lastPrinted>
  <dcterms:created xsi:type="dcterms:W3CDTF">2021-01-06T08:11:00Z</dcterms:created>
  <dcterms:modified xsi:type="dcterms:W3CDTF">2021-01-11T08:24:00Z</dcterms:modified>
</cp:coreProperties>
</file>